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r>
        <mc:AlternateContent>
          <mc:Choice Requires="wps">
            <w:drawing xmlns:a="http://schemas.openxmlformats.org/drawingml/2006/main"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572302</wp:posOffset>
                </wp:positionH>
                <wp:positionV relativeFrom="page">
                  <wp:posOffset>492543</wp:posOffset>
                </wp:positionV>
                <wp:extent cx="5963722" cy="8110661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3722" cy="811066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9366" w:type="dxa"/>
                              <w:tblInd w:w="2" w:type="dxa"/>
                              <w:tblBorders>
                                <w:top w:val="single" w:color="000000" w:sz="2" w:space="0" w:shadow="0" w:frame="0"/>
                                <w:left w:val="single" w:color="000000" w:sz="2" w:space="0" w:shadow="0" w:frame="0"/>
                                <w:bottom w:val="single" w:color="000000" w:sz="2" w:space="0" w:shadow="0" w:frame="0"/>
                                <w:right w:val="single" w:color="000000" w:sz="2" w:space="0" w:shadow="0" w:frame="0"/>
                                <w:insideH w:val="single" w:color="000000" w:sz="2" w:space="0" w:shadow="0" w:frame="0"/>
                                <w:insideV w:val="single" w:color="000000" w:sz="2" w:space="0" w:shadow="0" w:frame="0"/>
                              </w:tblBorders>
                              <w:shd w:val="clear" w:color="auto" w:fill="auto"/>
                              <w:tblLayout w:type="fixed"/>
                            </w:tblPr>
                            <w:tblGrid>
                              <w:gridCol w:w="8799"/>
                              <w:gridCol w:w="4144"/>
                              <w:gridCol w:w="6423"/>
                            </w:tblGrid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 w:val="1"/>
                                      <w:bCs w:val="1"/>
                                      <w:rtl w:val="0"/>
                                    </w:rPr>
                                    <w:t>Default TNScope filters that lead to discarding a somatic variant: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 w:val="1"/>
                                      <w:bCs w:val="1"/>
                                      <w:rtl w:val="0"/>
                                    </w:rPr>
                                    <w:t>Filter name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 w:val="1"/>
                                      <w:bCs w:val="1"/>
                                      <w:rtl w:val="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58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t_lod_fstar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Somatic variant in the sample does not meet likelihood threshold (the main statistical criterium)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38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alt_allele_in_normal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Any evidence of variant seen also in the control bam file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clustered_events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Clustered events (variants) observed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38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homologous_mapping_event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More than three events were observed in the sample bam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38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multi_event_alt_allele_in_normal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Multiple events observed the sample and control bam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38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str_contraction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Site filtered due to contraction of short tandem repeat region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38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triallelic_site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Site filtered because more than two alt alleles pass LOD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low_t_alt_frac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Site filtered due to low alt allele fraction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 w:val="1"/>
                                      <w:bCs w:val="1"/>
                                      <w:rtl w:val="0"/>
                                    </w:rPr>
                                    <w:t>Additional custom filters based on VCF quality metrics used to discard a somatic variant: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 w:val="1"/>
                                      <w:bCs w:val="1"/>
                                      <w:rtl w:val="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 w:val="1"/>
                                      <w:bCs w:val="1"/>
                                      <w:rtl w:val="0"/>
                                    </w:rPr>
                                    <w:t>Failing criteria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 w:val="1"/>
                                      <w:bCs w:val="1"/>
                                      <w:rtl w:val="0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AF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gt; 0.2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Allele frequency, remove germline variant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AFDP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lt; 50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Minimum sequencing depth to accept variant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FS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gt; 60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Strand bias, Fisher's exact test score, sites with systematic error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SOR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lt; 0.25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Strand bias, odds ratio, sites with systematic error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PV2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gt; 0.0001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Fisher's exact test, control vs sample, similar to t_lod_fstar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STR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Variant is inside a short tandem repeat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not 0/1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Genotype multiallelic or homozygou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AD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lt; 5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Variant present in less than 5 distinct supporting read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MQRankSumPS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gt; 6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Read mapping quality alt vs ref, Wilcoxon rank sum test z-scor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ReadPosRankSumPS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lt; -8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Variant distance from end of read, Wilcoxon rank sum test z-scor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ReadPosEndDistPS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lt; 10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Mean distance of variant from either end of read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ALT_F1R2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lt; 1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Supporting read pairs in F1R2 orientation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ALT_F2R1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lt; 1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Supporting read pairs in F2R1 orientation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FOXOG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&gt; 0.8</w:t>
                                  </w:r>
                                </w:p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Fraction of reads with possible OxoG error signatur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 w:val="1"/>
                                      <w:bCs w:val="1"/>
                                      <w:rtl w:val="0"/>
                                    </w:rPr>
                                    <w:t>Filters based on ANNOVAR annotations used to discard or include a somatic variant: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Variant is required to be inside a coding exon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38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Variant is required to cause an amino acid level change using both RefSeq and GENCODE annotations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Variant may not be present in the ExAC database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Variant may not be present in the gnomAD database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38" w:hRule="atLeast"/>
                              </w:trPr>
                              <w:tc>
                                <w:tcPr>
                                  <w:tcW w:type="dxa" w:w="879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rtl w:val="0"/>
                                    </w:rPr>
                                    <w:t>Variant may not be located inside a known segmental duplication region (UCSC Genome Browser table genomicSuperDups)</w:t>
                                  </w:r>
                                </w:p>
                              </w:tc>
                              <w:tc>
                                <w:tcPr>
                                  <w:tcW w:type="dxa" w:w="414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642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45.1pt;margin-top:38.8pt;width:469.6pt;height:638.6pt;z-index:251659264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19366" w:type="dxa"/>
                        <w:tblInd w:w="2" w:type="dxa"/>
                        <w:tblBorders>
                          <w:top w:val="single" w:color="000000" w:sz="2" w:space="0" w:shadow="0" w:frame="0"/>
                          <w:left w:val="single" w:color="000000" w:sz="2" w:space="0" w:shadow="0" w:frame="0"/>
                          <w:bottom w:val="single" w:color="000000" w:sz="2" w:space="0" w:shadow="0" w:frame="0"/>
                          <w:right w:val="single" w:color="000000" w:sz="2" w:space="0" w:shadow="0" w:frame="0"/>
                          <w:insideH w:val="single" w:color="000000" w:sz="2" w:space="0" w:shadow="0" w:frame="0"/>
                          <w:insideV w:val="single" w:color="000000" w:sz="2" w:space="0" w:shadow="0" w:frame="0"/>
                        </w:tblBorders>
                        <w:shd w:val="clear" w:color="auto" w:fill="auto"/>
                        <w:tblLayout w:type="fixed"/>
                      </w:tblPr>
                      <w:tblGrid>
                        <w:gridCol w:w="8799"/>
                        <w:gridCol w:w="4144"/>
                        <w:gridCol w:w="6423"/>
                      </w:tblGrid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b w:val="1"/>
                                <w:bCs w:val="1"/>
                                <w:rtl w:val="0"/>
                              </w:rPr>
                              <w:t>Default TNScope filters that lead to discarding a somatic variant: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b w:val="1"/>
                                <w:bCs w:val="1"/>
                                <w:rtl w:val="0"/>
                              </w:rPr>
                              <w:t>Filter name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b w:val="1"/>
                                <w:bCs w:val="1"/>
                                <w:rtl w:val="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58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t_lod_fstar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Somatic variant in the sample does not meet likelihood threshold (the main statistical criterium)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38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alt_allele_in_normal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Any evidence of variant seen also in the control bam file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clustered_events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Clustered events (variants) observed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38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homologous_mapping_event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More than three events were observed in the sample bam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38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multi_event_alt_allele_in_normal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Multiple events observed the sample and control bam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38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str_contraction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Site filtered due to contraction of short tandem repeat region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38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triallelic_site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Site filtered because more than two alt alleles pass LOD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low_t_alt_frac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Site filtered due to low alt allele fraction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b w:val="1"/>
                                <w:bCs w:val="1"/>
                                <w:rtl w:val="0"/>
                              </w:rPr>
                              <w:t>Additional custom filters based on VCF quality metrics used to discard a somatic variant: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b w:val="1"/>
                                <w:bCs w:val="1"/>
                                <w:rtl w:val="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b w:val="1"/>
                                <w:bCs w:val="1"/>
                                <w:rtl w:val="0"/>
                              </w:rPr>
                              <w:t>Failing criteria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b w:val="1"/>
                                <w:bCs w:val="1"/>
                                <w:rtl w:val="0"/>
                              </w:rPr>
                              <w:t>Description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AF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gt; 0.2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Allele frequency, remove germline variant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AFDP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lt; 50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Minimum sequencing depth to accept variant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FS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gt; 60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Strand bias, Fisher's exact test score, sites with systematic error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SOR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lt; 0.25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Strand bias, odds ratio, sites with systematic error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PV2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gt; 0.0001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Fisher's exact test, control vs sample, similar to t_lod_fstar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STR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Variant is inside a short tandem repeat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not 0/1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Genotype multiallelic or homozygou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AD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lt; 5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Variant present in less than 5 distinct supporting read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MQRankSumPS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gt; 6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Read mapping quality alt vs ref, Wilcoxon rank sum test z-score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ReadPosRankSumPS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lt; -8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Variant distance from end of read, Wilcoxon rank sum test z-score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ReadPosEndDistPS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lt; 10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Mean distance of variant from either end of read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ALT_F1R2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lt; 1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Supporting read pairs in F1R2 orientation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ALT_F2R1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lt; 1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Supporting read pairs in F2R1 orientation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FOXOG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&gt; 0.8</w:t>
                            </w:r>
                          </w:p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Fraction of reads with possible OxoG error signature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b w:val="1"/>
                                <w:bCs w:val="1"/>
                                <w:rtl w:val="0"/>
                              </w:rPr>
                              <w:t>Filters based on ANNOVAR annotations used to discard or include a somatic variant: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Variant is required to be inside a coding exon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38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Variant is required to cause an amino acid level change using both RefSeq and GENCODE annotations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Variant may not be present in the ExAC database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00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Variant may not be present in the gnomAD database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38" w:hRule="atLeast"/>
                        </w:trPr>
                        <w:tc>
                          <w:tcPr>
                            <w:tcW w:type="dxa" w:w="879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Arial" w:hAnsi="Arial"/>
                                <w:rtl w:val="0"/>
                              </w:rPr>
                              <w:t>Variant may not be located inside a known segmental duplication region (UCSC Genome Browser table genomicSuperDups)</w:t>
                            </w:r>
                          </w:p>
                        </w:tc>
                        <w:tc>
                          <w:tcPr>
                            <w:tcW w:type="dxa" w:w="414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642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center"/>
                          </w:tcPr>
                          <w:p/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</w:p>
    <w:sectPr>
      <w:headerReference w:type="default" r:id="rId4"/>
      <w:footerReference w:type="default" r:id="rId5"/>
      <w:pgSz w:w="20477" w:h="15365" w:orient="landscape"/>
      <w:pgMar w:top="1080" w:right="1080" w:bottom="1080" w:left="1080" w:header="360" w:footer="36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00B_Blank_Landscape">
  <a:themeElements>
    <a:clrScheme name="00B_Blank_Landscape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00B_Blank_Landscape">
      <a:majorFont>
        <a:latin typeface="Helvetica Neue Light"/>
        <a:ea typeface="Helvetica Neue Light"/>
        <a:cs typeface="Helvetica Neue Light"/>
      </a:majorFont>
      <a:minorFont>
        <a:latin typeface="Helvetica Neue Light"/>
        <a:ea typeface="Helvetica Neue Light"/>
        <a:cs typeface="Helvetica Neue Light"/>
      </a:minorFont>
    </a:fontScheme>
    <a:fmtScheme name="00B_Blank_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"/>
            <a:ea typeface="Helvetica Neue"/>
            <a:cs typeface="Helvetica Neue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10000"/>
          </a:lnSpc>
          <a:spcBef>
            <a:spcPts val="140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6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Helvetica Neue"/>
            <a:ea typeface="Helvetica Neue"/>
            <a:cs typeface="Helvetica Neue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